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58"/>
        <w:gridCol w:w="1423"/>
        <w:gridCol w:w="1469"/>
      </w:tblGrid>
      <w:tr w:rsidR="00D75E4A" w:rsidRPr="00AB25AB" w14:paraId="136C78E7" w14:textId="77777777" w:rsidTr="002F1729">
        <w:tc>
          <w:tcPr>
            <w:tcW w:w="0" w:type="auto"/>
          </w:tcPr>
          <w:p w14:paraId="7937637C" w14:textId="77777777" w:rsidR="00D75E4A" w:rsidRPr="00AB25AB" w:rsidRDefault="00D75E4A" w:rsidP="002F1729">
            <w:pPr>
              <w:spacing w:line="360" w:lineRule="auto"/>
            </w:pPr>
          </w:p>
        </w:tc>
        <w:tc>
          <w:tcPr>
            <w:tcW w:w="0" w:type="auto"/>
          </w:tcPr>
          <w:p w14:paraId="5CF0764B" w14:textId="77777777" w:rsidR="00D75E4A" w:rsidRPr="00AB25AB" w:rsidRDefault="00D75E4A" w:rsidP="002F1729">
            <w:pPr>
              <w:spacing w:line="360" w:lineRule="auto"/>
            </w:pPr>
            <w:r w:rsidRPr="00AB25AB">
              <w:t>Healthy</w:t>
            </w:r>
          </w:p>
        </w:tc>
        <w:tc>
          <w:tcPr>
            <w:tcW w:w="0" w:type="auto"/>
          </w:tcPr>
          <w:p w14:paraId="0FF70AF8" w14:textId="77777777" w:rsidR="00D75E4A" w:rsidRPr="00AB25AB" w:rsidRDefault="00D75E4A" w:rsidP="002F1729">
            <w:pPr>
              <w:spacing w:line="360" w:lineRule="auto"/>
            </w:pPr>
            <w:proofErr w:type="spellStart"/>
            <w:r w:rsidRPr="00AB25AB">
              <w:t>Preeclamptic</w:t>
            </w:r>
            <w:proofErr w:type="spellEnd"/>
            <w:r w:rsidRPr="00AB25AB">
              <w:t xml:space="preserve"> </w:t>
            </w:r>
          </w:p>
        </w:tc>
      </w:tr>
      <w:tr w:rsidR="00D75E4A" w:rsidRPr="00AB25AB" w14:paraId="4091530E" w14:textId="77777777" w:rsidTr="002F1729">
        <w:tc>
          <w:tcPr>
            <w:tcW w:w="0" w:type="auto"/>
          </w:tcPr>
          <w:p w14:paraId="43670139" w14:textId="77777777" w:rsidR="00D75E4A" w:rsidRPr="00AB25AB" w:rsidRDefault="00D75E4A" w:rsidP="002F1729">
            <w:pPr>
              <w:spacing w:line="360" w:lineRule="auto"/>
            </w:pPr>
            <w:r w:rsidRPr="00AB25AB">
              <w:t>% HLA-DR+ off CD4+CD45RA+CCR7+ (naïve) PB</w:t>
            </w:r>
          </w:p>
        </w:tc>
        <w:tc>
          <w:tcPr>
            <w:tcW w:w="0" w:type="auto"/>
          </w:tcPr>
          <w:p w14:paraId="61A6B03C" w14:textId="77777777" w:rsidR="00D75E4A" w:rsidRPr="00AB25AB" w:rsidRDefault="00D75E4A" w:rsidP="002F1729">
            <w:pPr>
              <w:spacing w:line="360" w:lineRule="auto"/>
            </w:pPr>
            <w:r w:rsidRPr="00AB25AB">
              <w:t>1.4 ± 0.34</w:t>
            </w:r>
          </w:p>
        </w:tc>
        <w:tc>
          <w:tcPr>
            <w:tcW w:w="0" w:type="auto"/>
          </w:tcPr>
          <w:p w14:paraId="52C3E768" w14:textId="77777777" w:rsidR="00D75E4A" w:rsidRPr="00AB25AB" w:rsidRDefault="00D75E4A" w:rsidP="002F1729">
            <w:pPr>
              <w:spacing w:line="360" w:lineRule="auto"/>
            </w:pPr>
            <w:r w:rsidRPr="00AB25AB">
              <w:t>1.55 ± 0.32</w:t>
            </w:r>
          </w:p>
        </w:tc>
      </w:tr>
      <w:tr w:rsidR="00D75E4A" w:rsidRPr="00AB25AB" w14:paraId="40604B3D" w14:textId="77777777" w:rsidTr="002F1729">
        <w:tc>
          <w:tcPr>
            <w:tcW w:w="0" w:type="auto"/>
          </w:tcPr>
          <w:p w14:paraId="222C047F" w14:textId="77777777" w:rsidR="00D75E4A" w:rsidRPr="00AB25AB" w:rsidRDefault="00D75E4A" w:rsidP="002F1729">
            <w:pPr>
              <w:spacing w:line="360" w:lineRule="auto"/>
            </w:pPr>
            <w:r w:rsidRPr="00AB25AB">
              <w:t>% HLA-DR+ off CD4+CD45RA+CCR7+ (naïve) UPI</w:t>
            </w:r>
          </w:p>
        </w:tc>
        <w:tc>
          <w:tcPr>
            <w:tcW w:w="0" w:type="auto"/>
          </w:tcPr>
          <w:p w14:paraId="0DB54FC3" w14:textId="77777777" w:rsidR="00D75E4A" w:rsidRPr="00AB25AB" w:rsidRDefault="00D75E4A" w:rsidP="002F1729">
            <w:pPr>
              <w:spacing w:line="360" w:lineRule="auto"/>
            </w:pPr>
            <w:r w:rsidRPr="00AB25AB">
              <w:t>1.94 ± 0.49</w:t>
            </w:r>
          </w:p>
        </w:tc>
        <w:tc>
          <w:tcPr>
            <w:tcW w:w="0" w:type="auto"/>
          </w:tcPr>
          <w:p w14:paraId="7FC19439" w14:textId="77777777" w:rsidR="00D75E4A" w:rsidRPr="00AB25AB" w:rsidRDefault="00D75E4A" w:rsidP="002F1729">
            <w:pPr>
              <w:spacing w:line="360" w:lineRule="auto"/>
            </w:pPr>
            <w:r w:rsidRPr="00AB25AB">
              <w:t>1.25 ± 0.34</w:t>
            </w:r>
          </w:p>
        </w:tc>
      </w:tr>
      <w:tr w:rsidR="00D75E4A" w:rsidRPr="00AB25AB" w14:paraId="5A23E13E" w14:textId="77777777" w:rsidTr="002F1729">
        <w:tc>
          <w:tcPr>
            <w:tcW w:w="0" w:type="auto"/>
          </w:tcPr>
          <w:p w14:paraId="493338CE" w14:textId="77777777" w:rsidR="00D75E4A" w:rsidRPr="00AB25AB" w:rsidRDefault="00D75E4A" w:rsidP="002F1729">
            <w:pPr>
              <w:spacing w:line="360" w:lineRule="auto"/>
            </w:pPr>
            <w:r w:rsidRPr="00AB25AB">
              <w:t>% HLA-DR+ off CD4+CD45RA+CCR7- (effector) PB</w:t>
            </w:r>
          </w:p>
        </w:tc>
        <w:tc>
          <w:tcPr>
            <w:tcW w:w="0" w:type="auto"/>
          </w:tcPr>
          <w:p w14:paraId="4D1701EA" w14:textId="77777777" w:rsidR="00D75E4A" w:rsidRPr="00AB25AB" w:rsidRDefault="00D75E4A" w:rsidP="002F1729">
            <w:pPr>
              <w:spacing w:line="360" w:lineRule="auto"/>
            </w:pPr>
            <w:r w:rsidRPr="00AB25AB">
              <w:t>7.21 ± 1.49</w:t>
            </w:r>
          </w:p>
        </w:tc>
        <w:tc>
          <w:tcPr>
            <w:tcW w:w="0" w:type="auto"/>
          </w:tcPr>
          <w:p w14:paraId="06B14800" w14:textId="77777777" w:rsidR="00D75E4A" w:rsidRPr="00AB25AB" w:rsidRDefault="00D75E4A" w:rsidP="002F1729">
            <w:pPr>
              <w:spacing w:line="360" w:lineRule="auto"/>
            </w:pPr>
            <w:r w:rsidRPr="00AB25AB">
              <w:t>9.27 ± 2.79</w:t>
            </w:r>
          </w:p>
        </w:tc>
      </w:tr>
      <w:tr w:rsidR="00D75E4A" w:rsidRPr="00AB25AB" w14:paraId="3F895AB6" w14:textId="77777777" w:rsidTr="002F1729">
        <w:tc>
          <w:tcPr>
            <w:tcW w:w="0" w:type="auto"/>
          </w:tcPr>
          <w:p w14:paraId="2D84FF09" w14:textId="77777777" w:rsidR="00D75E4A" w:rsidRPr="00AB25AB" w:rsidRDefault="00D75E4A" w:rsidP="002F1729">
            <w:pPr>
              <w:spacing w:line="360" w:lineRule="auto"/>
            </w:pPr>
            <w:r w:rsidRPr="00AB25AB">
              <w:t>% HLA-DR+ off CD4+CD45RA+CCR7- (effector) UPI</w:t>
            </w:r>
          </w:p>
        </w:tc>
        <w:tc>
          <w:tcPr>
            <w:tcW w:w="0" w:type="auto"/>
          </w:tcPr>
          <w:p w14:paraId="6238CB3E" w14:textId="77777777" w:rsidR="00D75E4A" w:rsidRPr="00AB25AB" w:rsidRDefault="00D75E4A" w:rsidP="002F1729">
            <w:pPr>
              <w:spacing w:line="360" w:lineRule="auto"/>
            </w:pPr>
            <w:r w:rsidRPr="00AB25AB">
              <w:t>5.92 ± 1.64</w:t>
            </w:r>
          </w:p>
        </w:tc>
        <w:tc>
          <w:tcPr>
            <w:tcW w:w="0" w:type="auto"/>
          </w:tcPr>
          <w:p w14:paraId="37D9F499" w14:textId="77777777" w:rsidR="00D75E4A" w:rsidRPr="00AB25AB" w:rsidRDefault="00D75E4A" w:rsidP="002F1729">
            <w:pPr>
              <w:spacing w:line="360" w:lineRule="auto"/>
            </w:pPr>
            <w:r w:rsidRPr="00AB25AB">
              <w:t>10.95 ± 5.23</w:t>
            </w:r>
          </w:p>
        </w:tc>
      </w:tr>
      <w:tr w:rsidR="00D75E4A" w:rsidRPr="00AB25AB" w14:paraId="4721DA95" w14:textId="77777777" w:rsidTr="002F1729">
        <w:tc>
          <w:tcPr>
            <w:tcW w:w="0" w:type="auto"/>
          </w:tcPr>
          <w:p w14:paraId="1369DCC0" w14:textId="77777777" w:rsidR="00D75E4A" w:rsidRPr="00AB25AB" w:rsidRDefault="00D75E4A" w:rsidP="002F1729">
            <w:pPr>
              <w:spacing w:line="360" w:lineRule="auto"/>
            </w:pPr>
            <w:r w:rsidRPr="00AB25AB">
              <w:t>% HLA-DR+ off CD4+CD45RO+CCR7+ (central memory) PB</w:t>
            </w:r>
          </w:p>
        </w:tc>
        <w:tc>
          <w:tcPr>
            <w:tcW w:w="0" w:type="auto"/>
          </w:tcPr>
          <w:p w14:paraId="5F46630D" w14:textId="77777777" w:rsidR="00D75E4A" w:rsidRPr="00AB25AB" w:rsidRDefault="00D75E4A" w:rsidP="002F1729">
            <w:pPr>
              <w:spacing w:line="360" w:lineRule="auto"/>
            </w:pPr>
            <w:r w:rsidRPr="00AB25AB">
              <w:t>5.04 ± 0.95</w:t>
            </w:r>
          </w:p>
        </w:tc>
        <w:tc>
          <w:tcPr>
            <w:tcW w:w="0" w:type="auto"/>
          </w:tcPr>
          <w:p w14:paraId="2A52D77F" w14:textId="77777777" w:rsidR="00D75E4A" w:rsidRPr="00AB25AB" w:rsidRDefault="00D75E4A" w:rsidP="002F1729">
            <w:pPr>
              <w:spacing w:line="360" w:lineRule="auto"/>
            </w:pPr>
            <w:r w:rsidRPr="00AB25AB">
              <w:t>7.41 ± 1.67</w:t>
            </w:r>
          </w:p>
        </w:tc>
      </w:tr>
      <w:tr w:rsidR="00D75E4A" w:rsidRPr="00AB25AB" w14:paraId="09C0062D" w14:textId="77777777" w:rsidTr="002F1729">
        <w:tc>
          <w:tcPr>
            <w:tcW w:w="0" w:type="auto"/>
          </w:tcPr>
          <w:p w14:paraId="78CB6FD9" w14:textId="77777777" w:rsidR="00D75E4A" w:rsidRPr="00AB25AB" w:rsidRDefault="00D75E4A" w:rsidP="002F1729">
            <w:pPr>
              <w:spacing w:line="360" w:lineRule="auto"/>
            </w:pPr>
            <w:r w:rsidRPr="00AB25AB">
              <w:t>% HLA-DR+ off CD4+CD45RO+CCR7+ (central memory) UPI</w:t>
            </w:r>
          </w:p>
        </w:tc>
        <w:tc>
          <w:tcPr>
            <w:tcW w:w="0" w:type="auto"/>
          </w:tcPr>
          <w:p w14:paraId="2F8EE35A" w14:textId="77777777" w:rsidR="00D75E4A" w:rsidRPr="00AB25AB" w:rsidRDefault="00D75E4A" w:rsidP="002F1729">
            <w:pPr>
              <w:spacing w:line="360" w:lineRule="auto"/>
            </w:pPr>
            <w:r w:rsidRPr="00AB25AB">
              <w:t xml:space="preserve">8.1 ± 2.16 </w:t>
            </w:r>
          </w:p>
        </w:tc>
        <w:tc>
          <w:tcPr>
            <w:tcW w:w="0" w:type="auto"/>
          </w:tcPr>
          <w:p w14:paraId="17B4AF91" w14:textId="77777777" w:rsidR="00D75E4A" w:rsidRPr="00AB25AB" w:rsidRDefault="00D75E4A" w:rsidP="002F1729">
            <w:pPr>
              <w:spacing w:line="360" w:lineRule="auto"/>
            </w:pPr>
            <w:r w:rsidRPr="00AB25AB">
              <w:t>6.13 ± 0.96</w:t>
            </w:r>
          </w:p>
        </w:tc>
      </w:tr>
      <w:tr w:rsidR="00D75E4A" w:rsidRPr="00AB25AB" w14:paraId="73044E42" w14:textId="77777777" w:rsidTr="002F1729">
        <w:tc>
          <w:tcPr>
            <w:tcW w:w="0" w:type="auto"/>
          </w:tcPr>
          <w:p w14:paraId="26B99E2D" w14:textId="77777777" w:rsidR="00D75E4A" w:rsidRPr="00AB25AB" w:rsidRDefault="00D75E4A" w:rsidP="002F1729">
            <w:pPr>
              <w:spacing w:line="360" w:lineRule="auto"/>
            </w:pPr>
            <w:r w:rsidRPr="00AB25AB">
              <w:t>% HLA-DR+ off CD4+CD45RO+CCR7- (effector memory) PB</w:t>
            </w:r>
          </w:p>
        </w:tc>
        <w:tc>
          <w:tcPr>
            <w:tcW w:w="0" w:type="auto"/>
          </w:tcPr>
          <w:p w14:paraId="39F5F62C" w14:textId="77777777" w:rsidR="00D75E4A" w:rsidRPr="00AB25AB" w:rsidRDefault="00D75E4A" w:rsidP="002F1729">
            <w:pPr>
              <w:spacing w:line="360" w:lineRule="auto"/>
            </w:pPr>
            <w:r w:rsidRPr="00AB25AB">
              <w:t>13.31 ± 1.8</w:t>
            </w:r>
          </w:p>
        </w:tc>
        <w:tc>
          <w:tcPr>
            <w:tcW w:w="0" w:type="auto"/>
          </w:tcPr>
          <w:p w14:paraId="2BF1B6F3" w14:textId="77777777" w:rsidR="00D75E4A" w:rsidRPr="00AB25AB" w:rsidRDefault="00D75E4A" w:rsidP="002F1729">
            <w:pPr>
              <w:spacing w:line="360" w:lineRule="auto"/>
            </w:pPr>
            <w:r w:rsidRPr="00AB25AB">
              <w:t>15.96 ± 2.24</w:t>
            </w:r>
          </w:p>
        </w:tc>
      </w:tr>
      <w:tr w:rsidR="00D75E4A" w:rsidRPr="00AB25AB" w14:paraId="7EE9F44B" w14:textId="77777777" w:rsidTr="002F1729">
        <w:tc>
          <w:tcPr>
            <w:tcW w:w="0" w:type="auto"/>
          </w:tcPr>
          <w:p w14:paraId="073B2CD8" w14:textId="77777777" w:rsidR="00D75E4A" w:rsidRPr="00AB25AB" w:rsidRDefault="00D75E4A" w:rsidP="002F1729">
            <w:pPr>
              <w:spacing w:line="360" w:lineRule="auto"/>
            </w:pPr>
            <w:r w:rsidRPr="00AB25AB">
              <w:t>% HLA-DR+ off CD4+CD45RO+CCR7- (effector memory) UPI</w:t>
            </w:r>
          </w:p>
        </w:tc>
        <w:tc>
          <w:tcPr>
            <w:tcW w:w="0" w:type="auto"/>
          </w:tcPr>
          <w:p w14:paraId="04341F7B" w14:textId="77777777" w:rsidR="00D75E4A" w:rsidRPr="00AB25AB" w:rsidRDefault="00D75E4A" w:rsidP="002F1729">
            <w:pPr>
              <w:spacing w:line="360" w:lineRule="auto"/>
            </w:pPr>
            <w:r w:rsidRPr="00AB25AB">
              <w:t>18.47 ± 3.51</w:t>
            </w:r>
          </w:p>
        </w:tc>
        <w:tc>
          <w:tcPr>
            <w:tcW w:w="0" w:type="auto"/>
          </w:tcPr>
          <w:p w14:paraId="5EA87052" w14:textId="77777777" w:rsidR="00D75E4A" w:rsidRPr="00AB25AB" w:rsidRDefault="00D75E4A" w:rsidP="002F1729">
            <w:pPr>
              <w:spacing w:line="360" w:lineRule="auto"/>
            </w:pPr>
            <w:r w:rsidRPr="00AB25AB">
              <w:t>17.08 ± 3.43</w:t>
            </w:r>
          </w:p>
        </w:tc>
      </w:tr>
      <w:tr w:rsidR="00D75E4A" w:rsidRPr="00AB25AB" w14:paraId="547E5CBF" w14:textId="77777777" w:rsidTr="002F1729">
        <w:tc>
          <w:tcPr>
            <w:tcW w:w="0" w:type="auto"/>
          </w:tcPr>
          <w:p w14:paraId="704DE0C5" w14:textId="77777777" w:rsidR="00D75E4A" w:rsidRPr="00AB25AB" w:rsidRDefault="00D75E4A" w:rsidP="002F1729">
            <w:pPr>
              <w:spacing w:line="360" w:lineRule="auto"/>
            </w:pPr>
            <w:r w:rsidRPr="00AB25AB">
              <w:t>% HLA-DR+ off CD8+CD45RA+CCR7+ (naïve) PB</w:t>
            </w:r>
          </w:p>
        </w:tc>
        <w:tc>
          <w:tcPr>
            <w:tcW w:w="0" w:type="auto"/>
          </w:tcPr>
          <w:p w14:paraId="76B4EBC3" w14:textId="77777777" w:rsidR="00D75E4A" w:rsidRPr="00AB25AB" w:rsidRDefault="00D75E4A" w:rsidP="002F1729">
            <w:pPr>
              <w:spacing w:line="360" w:lineRule="auto"/>
            </w:pPr>
            <w:r w:rsidRPr="00AB25AB">
              <w:t>7.96 ± 2.45</w:t>
            </w:r>
          </w:p>
        </w:tc>
        <w:tc>
          <w:tcPr>
            <w:tcW w:w="0" w:type="auto"/>
          </w:tcPr>
          <w:p w14:paraId="15C57DF8" w14:textId="77777777" w:rsidR="00D75E4A" w:rsidRPr="00AB25AB" w:rsidRDefault="00D75E4A" w:rsidP="002F1729">
            <w:pPr>
              <w:spacing w:line="360" w:lineRule="auto"/>
            </w:pPr>
            <w:r w:rsidRPr="00AB25AB">
              <w:t>4.67 ± 0.89</w:t>
            </w:r>
          </w:p>
        </w:tc>
      </w:tr>
      <w:tr w:rsidR="00D75E4A" w:rsidRPr="00AB25AB" w14:paraId="5F09AF1D" w14:textId="77777777" w:rsidTr="002F1729">
        <w:tc>
          <w:tcPr>
            <w:tcW w:w="0" w:type="auto"/>
          </w:tcPr>
          <w:p w14:paraId="0EB8FA6F" w14:textId="77777777" w:rsidR="00D75E4A" w:rsidRPr="00AB25AB" w:rsidRDefault="00D75E4A" w:rsidP="002F1729">
            <w:pPr>
              <w:spacing w:line="360" w:lineRule="auto"/>
            </w:pPr>
            <w:r w:rsidRPr="00AB25AB">
              <w:t>% HLA-DR+ off CD8+CD45RA+CCR7+ (naïve) UPI</w:t>
            </w:r>
          </w:p>
        </w:tc>
        <w:tc>
          <w:tcPr>
            <w:tcW w:w="0" w:type="auto"/>
          </w:tcPr>
          <w:p w14:paraId="696C2F24" w14:textId="77777777" w:rsidR="00D75E4A" w:rsidRPr="00AB25AB" w:rsidRDefault="00D75E4A" w:rsidP="002F1729">
            <w:pPr>
              <w:spacing w:line="360" w:lineRule="auto"/>
            </w:pPr>
            <w:r w:rsidRPr="00AB25AB">
              <w:t>6.78 ± 2.26</w:t>
            </w:r>
          </w:p>
        </w:tc>
        <w:tc>
          <w:tcPr>
            <w:tcW w:w="0" w:type="auto"/>
          </w:tcPr>
          <w:p w14:paraId="76596878" w14:textId="77777777" w:rsidR="00D75E4A" w:rsidRPr="00AB25AB" w:rsidRDefault="00D75E4A" w:rsidP="002F1729">
            <w:pPr>
              <w:spacing w:line="360" w:lineRule="auto"/>
            </w:pPr>
            <w:r w:rsidRPr="00AB25AB">
              <w:t>5.41 ± 1.53</w:t>
            </w:r>
          </w:p>
        </w:tc>
      </w:tr>
      <w:tr w:rsidR="00D75E4A" w:rsidRPr="00AB25AB" w14:paraId="02785A9C" w14:textId="77777777" w:rsidTr="002F1729">
        <w:tc>
          <w:tcPr>
            <w:tcW w:w="0" w:type="auto"/>
          </w:tcPr>
          <w:p w14:paraId="118FDE8E" w14:textId="77777777" w:rsidR="00D75E4A" w:rsidRPr="00AB25AB" w:rsidRDefault="00D75E4A" w:rsidP="002F1729">
            <w:pPr>
              <w:spacing w:line="360" w:lineRule="auto"/>
            </w:pPr>
            <w:r w:rsidRPr="00AB25AB">
              <w:t>% HLA-DR+ off CD8+CD45RA+CCR7- (effector) PB</w:t>
            </w:r>
          </w:p>
        </w:tc>
        <w:tc>
          <w:tcPr>
            <w:tcW w:w="0" w:type="auto"/>
          </w:tcPr>
          <w:p w14:paraId="57599A18" w14:textId="77777777" w:rsidR="00D75E4A" w:rsidRPr="00AB25AB" w:rsidRDefault="00D75E4A" w:rsidP="002F1729">
            <w:pPr>
              <w:spacing w:line="360" w:lineRule="auto"/>
            </w:pPr>
            <w:r w:rsidRPr="00AB25AB">
              <w:t>20.59 ± 2.05</w:t>
            </w:r>
          </w:p>
        </w:tc>
        <w:tc>
          <w:tcPr>
            <w:tcW w:w="0" w:type="auto"/>
          </w:tcPr>
          <w:p w14:paraId="23796084" w14:textId="77777777" w:rsidR="00D75E4A" w:rsidRPr="00AB25AB" w:rsidRDefault="00D75E4A" w:rsidP="002F1729">
            <w:pPr>
              <w:spacing w:line="360" w:lineRule="auto"/>
            </w:pPr>
            <w:r w:rsidRPr="00AB25AB">
              <w:t xml:space="preserve">18.74 ± 2.38 </w:t>
            </w:r>
          </w:p>
        </w:tc>
      </w:tr>
      <w:tr w:rsidR="00D75E4A" w:rsidRPr="00AB25AB" w14:paraId="40A96CBE" w14:textId="77777777" w:rsidTr="002F1729">
        <w:tc>
          <w:tcPr>
            <w:tcW w:w="0" w:type="auto"/>
          </w:tcPr>
          <w:p w14:paraId="5E38BE0E" w14:textId="77777777" w:rsidR="00D75E4A" w:rsidRPr="00AB25AB" w:rsidRDefault="00D75E4A" w:rsidP="002F1729">
            <w:pPr>
              <w:spacing w:line="360" w:lineRule="auto"/>
            </w:pPr>
            <w:r w:rsidRPr="00AB25AB">
              <w:t>% HLA-DR+ off CD8+CD45RA+CCR7- (effector) UPI</w:t>
            </w:r>
          </w:p>
        </w:tc>
        <w:tc>
          <w:tcPr>
            <w:tcW w:w="0" w:type="auto"/>
          </w:tcPr>
          <w:p w14:paraId="41DFFF72" w14:textId="77777777" w:rsidR="00D75E4A" w:rsidRPr="00AB25AB" w:rsidRDefault="00D75E4A" w:rsidP="002F1729">
            <w:pPr>
              <w:spacing w:line="360" w:lineRule="auto"/>
            </w:pPr>
            <w:r w:rsidRPr="00AB25AB">
              <w:t>21.65 ± 4.04</w:t>
            </w:r>
          </w:p>
        </w:tc>
        <w:tc>
          <w:tcPr>
            <w:tcW w:w="0" w:type="auto"/>
          </w:tcPr>
          <w:p w14:paraId="49579985" w14:textId="77777777" w:rsidR="00D75E4A" w:rsidRPr="00AB25AB" w:rsidRDefault="00D75E4A" w:rsidP="002F1729">
            <w:pPr>
              <w:spacing w:line="360" w:lineRule="auto"/>
            </w:pPr>
            <w:r w:rsidRPr="00AB25AB">
              <w:t>25.99 ± 4.84</w:t>
            </w:r>
          </w:p>
        </w:tc>
      </w:tr>
      <w:tr w:rsidR="00D75E4A" w:rsidRPr="00AB25AB" w14:paraId="6AC3711A" w14:textId="77777777" w:rsidTr="002F1729">
        <w:tc>
          <w:tcPr>
            <w:tcW w:w="0" w:type="auto"/>
          </w:tcPr>
          <w:p w14:paraId="3EBD7E4E" w14:textId="77777777" w:rsidR="00D75E4A" w:rsidRPr="00AB25AB" w:rsidRDefault="00D75E4A" w:rsidP="002F1729">
            <w:pPr>
              <w:spacing w:line="360" w:lineRule="auto"/>
            </w:pPr>
            <w:r w:rsidRPr="00AB25AB">
              <w:t>% HLA-DR+ off CD8+CD45RO+CCR7+ (central memory) PB</w:t>
            </w:r>
          </w:p>
        </w:tc>
        <w:tc>
          <w:tcPr>
            <w:tcW w:w="0" w:type="auto"/>
          </w:tcPr>
          <w:p w14:paraId="06A3428B" w14:textId="77777777" w:rsidR="00D75E4A" w:rsidRPr="00AB25AB" w:rsidRDefault="00D75E4A" w:rsidP="002F1729">
            <w:pPr>
              <w:spacing w:line="360" w:lineRule="auto"/>
            </w:pPr>
            <w:r w:rsidRPr="00AB25AB">
              <w:t>19.82 ± 2.49</w:t>
            </w:r>
          </w:p>
        </w:tc>
        <w:tc>
          <w:tcPr>
            <w:tcW w:w="0" w:type="auto"/>
          </w:tcPr>
          <w:p w14:paraId="403C778F" w14:textId="77777777" w:rsidR="00D75E4A" w:rsidRPr="00AB25AB" w:rsidRDefault="00D75E4A" w:rsidP="002F1729">
            <w:pPr>
              <w:spacing w:line="360" w:lineRule="auto"/>
            </w:pPr>
            <w:r w:rsidRPr="00AB25AB">
              <w:t>25.3 ± 3.79</w:t>
            </w:r>
          </w:p>
        </w:tc>
      </w:tr>
      <w:tr w:rsidR="00D75E4A" w:rsidRPr="00AB25AB" w14:paraId="058AD088" w14:textId="77777777" w:rsidTr="002F1729">
        <w:tc>
          <w:tcPr>
            <w:tcW w:w="0" w:type="auto"/>
          </w:tcPr>
          <w:p w14:paraId="66D6EF93" w14:textId="77777777" w:rsidR="00D75E4A" w:rsidRPr="00AB25AB" w:rsidRDefault="00D75E4A" w:rsidP="002F1729">
            <w:pPr>
              <w:spacing w:line="360" w:lineRule="auto"/>
            </w:pPr>
            <w:r w:rsidRPr="00AB25AB">
              <w:t>% HLA-DR+ off CD8+CD45RO+CCR7+ (central memory) UPI</w:t>
            </w:r>
          </w:p>
        </w:tc>
        <w:tc>
          <w:tcPr>
            <w:tcW w:w="0" w:type="auto"/>
          </w:tcPr>
          <w:p w14:paraId="5EB1C147" w14:textId="77777777" w:rsidR="00D75E4A" w:rsidRPr="00AB25AB" w:rsidRDefault="00D75E4A" w:rsidP="002F1729">
            <w:pPr>
              <w:spacing w:line="360" w:lineRule="auto"/>
            </w:pPr>
            <w:r w:rsidRPr="00AB25AB">
              <w:t>26.62 ± 6.7</w:t>
            </w:r>
          </w:p>
        </w:tc>
        <w:tc>
          <w:tcPr>
            <w:tcW w:w="0" w:type="auto"/>
          </w:tcPr>
          <w:p w14:paraId="6450A9B1" w14:textId="77777777" w:rsidR="00D75E4A" w:rsidRPr="00AB25AB" w:rsidRDefault="00D75E4A" w:rsidP="002F1729">
            <w:pPr>
              <w:spacing w:line="360" w:lineRule="auto"/>
            </w:pPr>
            <w:r w:rsidRPr="00AB25AB">
              <w:t>31.49 ± 4.76</w:t>
            </w:r>
          </w:p>
        </w:tc>
      </w:tr>
      <w:tr w:rsidR="00D75E4A" w:rsidRPr="00AB25AB" w14:paraId="01F09D2E" w14:textId="77777777" w:rsidTr="002F1729">
        <w:tc>
          <w:tcPr>
            <w:tcW w:w="0" w:type="auto"/>
          </w:tcPr>
          <w:p w14:paraId="396EB418" w14:textId="77777777" w:rsidR="00D75E4A" w:rsidRPr="00AB25AB" w:rsidRDefault="00D75E4A" w:rsidP="002F1729">
            <w:pPr>
              <w:spacing w:line="360" w:lineRule="auto"/>
            </w:pPr>
            <w:r w:rsidRPr="00AB25AB">
              <w:t>% HLA-DR+ off CD8+CD45RO+CCR7- (effector memory) PB</w:t>
            </w:r>
          </w:p>
        </w:tc>
        <w:tc>
          <w:tcPr>
            <w:tcW w:w="0" w:type="auto"/>
          </w:tcPr>
          <w:p w14:paraId="66FFC985" w14:textId="77777777" w:rsidR="00D75E4A" w:rsidRPr="00AB25AB" w:rsidRDefault="00D75E4A" w:rsidP="002F1729">
            <w:pPr>
              <w:spacing w:line="360" w:lineRule="auto"/>
            </w:pPr>
            <w:r w:rsidRPr="00AB25AB">
              <w:t>27.73 ± 3.41</w:t>
            </w:r>
          </w:p>
        </w:tc>
        <w:tc>
          <w:tcPr>
            <w:tcW w:w="0" w:type="auto"/>
          </w:tcPr>
          <w:p w14:paraId="7DE2D41F" w14:textId="77777777" w:rsidR="00D75E4A" w:rsidRPr="00AB25AB" w:rsidRDefault="00D75E4A" w:rsidP="002F1729">
            <w:pPr>
              <w:spacing w:line="360" w:lineRule="auto"/>
            </w:pPr>
            <w:r w:rsidRPr="00AB25AB">
              <w:t>28.37 ± 2.69</w:t>
            </w:r>
          </w:p>
        </w:tc>
      </w:tr>
      <w:tr w:rsidR="00D75E4A" w:rsidRPr="00AB25AB" w14:paraId="6411FDDC" w14:textId="77777777" w:rsidTr="002F1729">
        <w:tc>
          <w:tcPr>
            <w:tcW w:w="0" w:type="auto"/>
          </w:tcPr>
          <w:p w14:paraId="06CAA131" w14:textId="77777777" w:rsidR="00D75E4A" w:rsidRPr="00AB25AB" w:rsidRDefault="00D75E4A" w:rsidP="002F1729">
            <w:pPr>
              <w:spacing w:line="360" w:lineRule="auto"/>
            </w:pPr>
            <w:r w:rsidRPr="00AB25AB">
              <w:t>% HLA-DR+ off CD8+CD45RO+CCR7- (effector memory) UPI</w:t>
            </w:r>
          </w:p>
        </w:tc>
        <w:tc>
          <w:tcPr>
            <w:tcW w:w="0" w:type="auto"/>
          </w:tcPr>
          <w:p w14:paraId="2696801D" w14:textId="77777777" w:rsidR="00D75E4A" w:rsidRPr="00AB25AB" w:rsidRDefault="00D75E4A" w:rsidP="002F1729">
            <w:pPr>
              <w:spacing w:line="360" w:lineRule="auto"/>
            </w:pPr>
            <w:r w:rsidRPr="00AB25AB">
              <w:t>38.71 ± 6.15</w:t>
            </w:r>
          </w:p>
        </w:tc>
        <w:tc>
          <w:tcPr>
            <w:tcW w:w="0" w:type="auto"/>
          </w:tcPr>
          <w:p w14:paraId="76BDA28D" w14:textId="77777777" w:rsidR="00D75E4A" w:rsidRPr="00AB25AB" w:rsidRDefault="00D75E4A" w:rsidP="002F1729">
            <w:pPr>
              <w:spacing w:line="360" w:lineRule="auto"/>
            </w:pPr>
            <w:r w:rsidRPr="00AB25AB">
              <w:t>41.12 ± 6.34</w:t>
            </w:r>
          </w:p>
        </w:tc>
      </w:tr>
    </w:tbl>
    <w:p w14:paraId="2144C21B" w14:textId="77777777" w:rsidR="008F54E3" w:rsidRDefault="00D75E4A">
      <w:r>
        <w:t>S2 Table</w:t>
      </w:r>
      <w:bookmarkStart w:id="0" w:name="_GoBack"/>
      <w:bookmarkEnd w:id="0"/>
    </w:p>
    <w:sectPr w:rsidR="008F54E3" w:rsidSect="001B0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E4A"/>
    <w:rsid w:val="00001F49"/>
    <w:rsid w:val="00005335"/>
    <w:rsid w:val="00015AF9"/>
    <w:rsid w:val="0002200F"/>
    <w:rsid w:val="0003121A"/>
    <w:rsid w:val="00031EB3"/>
    <w:rsid w:val="00070926"/>
    <w:rsid w:val="00090C32"/>
    <w:rsid w:val="000B0832"/>
    <w:rsid w:val="000B53AE"/>
    <w:rsid w:val="000C3243"/>
    <w:rsid w:val="000D4E0D"/>
    <w:rsid w:val="000D5AF0"/>
    <w:rsid w:val="000E4B5E"/>
    <w:rsid w:val="000F71F4"/>
    <w:rsid w:val="00101C10"/>
    <w:rsid w:val="00103959"/>
    <w:rsid w:val="00126A0A"/>
    <w:rsid w:val="001433D0"/>
    <w:rsid w:val="00146834"/>
    <w:rsid w:val="001511E8"/>
    <w:rsid w:val="00167375"/>
    <w:rsid w:val="001760BA"/>
    <w:rsid w:val="00181AA6"/>
    <w:rsid w:val="00185557"/>
    <w:rsid w:val="0019209E"/>
    <w:rsid w:val="00195AA7"/>
    <w:rsid w:val="001A2463"/>
    <w:rsid w:val="001A4BBC"/>
    <w:rsid w:val="001B0FE0"/>
    <w:rsid w:val="001C0E4B"/>
    <w:rsid w:val="001D0B90"/>
    <w:rsid w:val="001D2AD1"/>
    <w:rsid w:val="00203B19"/>
    <w:rsid w:val="00221800"/>
    <w:rsid w:val="00234A8E"/>
    <w:rsid w:val="00235C69"/>
    <w:rsid w:val="00260B26"/>
    <w:rsid w:val="00265E56"/>
    <w:rsid w:val="0026628F"/>
    <w:rsid w:val="00271126"/>
    <w:rsid w:val="002727CE"/>
    <w:rsid w:val="00276DE5"/>
    <w:rsid w:val="002805E2"/>
    <w:rsid w:val="002823A6"/>
    <w:rsid w:val="00283710"/>
    <w:rsid w:val="002A1F8A"/>
    <w:rsid w:val="002A3316"/>
    <w:rsid w:val="002A7084"/>
    <w:rsid w:val="002B163C"/>
    <w:rsid w:val="002B436F"/>
    <w:rsid w:val="002C33CC"/>
    <w:rsid w:val="00307258"/>
    <w:rsid w:val="0031079E"/>
    <w:rsid w:val="00310CA8"/>
    <w:rsid w:val="00311691"/>
    <w:rsid w:val="003215BD"/>
    <w:rsid w:val="003343BC"/>
    <w:rsid w:val="00343E02"/>
    <w:rsid w:val="00352306"/>
    <w:rsid w:val="00365296"/>
    <w:rsid w:val="00386C31"/>
    <w:rsid w:val="00391861"/>
    <w:rsid w:val="003979B5"/>
    <w:rsid w:val="003B202B"/>
    <w:rsid w:val="003C6C5E"/>
    <w:rsid w:val="003C796D"/>
    <w:rsid w:val="003E3B82"/>
    <w:rsid w:val="003E654D"/>
    <w:rsid w:val="003F0BA9"/>
    <w:rsid w:val="004049D5"/>
    <w:rsid w:val="00423DFD"/>
    <w:rsid w:val="00424E46"/>
    <w:rsid w:val="0042594A"/>
    <w:rsid w:val="00431DC7"/>
    <w:rsid w:val="0044614D"/>
    <w:rsid w:val="004620D2"/>
    <w:rsid w:val="00471DBE"/>
    <w:rsid w:val="00472B83"/>
    <w:rsid w:val="00474A3F"/>
    <w:rsid w:val="004A3048"/>
    <w:rsid w:val="004B2ABF"/>
    <w:rsid w:val="004B5F1B"/>
    <w:rsid w:val="004C250D"/>
    <w:rsid w:val="004D33A8"/>
    <w:rsid w:val="004D7E02"/>
    <w:rsid w:val="004E1614"/>
    <w:rsid w:val="004E4D56"/>
    <w:rsid w:val="004E59F3"/>
    <w:rsid w:val="004F06EA"/>
    <w:rsid w:val="00510CB3"/>
    <w:rsid w:val="00531D13"/>
    <w:rsid w:val="005378E4"/>
    <w:rsid w:val="00557D72"/>
    <w:rsid w:val="00571FCB"/>
    <w:rsid w:val="005722C0"/>
    <w:rsid w:val="005A388B"/>
    <w:rsid w:val="005B0274"/>
    <w:rsid w:val="005B763D"/>
    <w:rsid w:val="005C6E85"/>
    <w:rsid w:val="005E0FE8"/>
    <w:rsid w:val="005E4744"/>
    <w:rsid w:val="005F2F3E"/>
    <w:rsid w:val="005F761B"/>
    <w:rsid w:val="006015BC"/>
    <w:rsid w:val="00611054"/>
    <w:rsid w:val="006158CC"/>
    <w:rsid w:val="0061671A"/>
    <w:rsid w:val="00617460"/>
    <w:rsid w:val="006421E7"/>
    <w:rsid w:val="006551D0"/>
    <w:rsid w:val="00670480"/>
    <w:rsid w:val="006754D1"/>
    <w:rsid w:val="00675DBB"/>
    <w:rsid w:val="006762A7"/>
    <w:rsid w:val="00683249"/>
    <w:rsid w:val="006908A7"/>
    <w:rsid w:val="006951FA"/>
    <w:rsid w:val="006A3FA1"/>
    <w:rsid w:val="006C5DC7"/>
    <w:rsid w:val="006C7459"/>
    <w:rsid w:val="006E7574"/>
    <w:rsid w:val="006F0E98"/>
    <w:rsid w:val="00701096"/>
    <w:rsid w:val="0070469E"/>
    <w:rsid w:val="0071222F"/>
    <w:rsid w:val="00713F90"/>
    <w:rsid w:val="00722060"/>
    <w:rsid w:val="00726D5F"/>
    <w:rsid w:val="00731337"/>
    <w:rsid w:val="00733DA0"/>
    <w:rsid w:val="007541EA"/>
    <w:rsid w:val="00755584"/>
    <w:rsid w:val="00767F85"/>
    <w:rsid w:val="00775ABD"/>
    <w:rsid w:val="0078036C"/>
    <w:rsid w:val="007875FE"/>
    <w:rsid w:val="0079494A"/>
    <w:rsid w:val="00796422"/>
    <w:rsid w:val="007A01B5"/>
    <w:rsid w:val="007A2A43"/>
    <w:rsid w:val="007A71F6"/>
    <w:rsid w:val="007C684B"/>
    <w:rsid w:val="007D620B"/>
    <w:rsid w:val="007F5C7A"/>
    <w:rsid w:val="008052A5"/>
    <w:rsid w:val="00821CD6"/>
    <w:rsid w:val="00822EB2"/>
    <w:rsid w:val="00825A55"/>
    <w:rsid w:val="00826285"/>
    <w:rsid w:val="008429D5"/>
    <w:rsid w:val="00853757"/>
    <w:rsid w:val="00857517"/>
    <w:rsid w:val="00867AE2"/>
    <w:rsid w:val="00876CF3"/>
    <w:rsid w:val="008808F5"/>
    <w:rsid w:val="00883A51"/>
    <w:rsid w:val="00885F75"/>
    <w:rsid w:val="008A0ED1"/>
    <w:rsid w:val="008A5134"/>
    <w:rsid w:val="008A6802"/>
    <w:rsid w:val="008B199F"/>
    <w:rsid w:val="008B6F2C"/>
    <w:rsid w:val="008C1D15"/>
    <w:rsid w:val="008E6759"/>
    <w:rsid w:val="008F145A"/>
    <w:rsid w:val="008F3416"/>
    <w:rsid w:val="008F61B9"/>
    <w:rsid w:val="0090303D"/>
    <w:rsid w:val="009048EC"/>
    <w:rsid w:val="009249F8"/>
    <w:rsid w:val="00947BD3"/>
    <w:rsid w:val="00956710"/>
    <w:rsid w:val="0096641D"/>
    <w:rsid w:val="00986D2A"/>
    <w:rsid w:val="009B21AA"/>
    <w:rsid w:val="009B5D5E"/>
    <w:rsid w:val="009C0A97"/>
    <w:rsid w:val="009C2608"/>
    <w:rsid w:val="009C4BE9"/>
    <w:rsid w:val="009C6EED"/>
    <w:rsid w:val="009D3520"/>
    <w:rsid w:val="009D3A24"/>
    <w:rsid w:val="009D7931"/>
    <w:rsid w:val="009E71FC"/>
    <w:rsid w:val="00A06C04"/>
    <w:rsid w:val="00A07675"/>
    <w:rsid w:val="00A24077"/>
    <w:rsid w:val="00A30DE5"/>
    <w:rsid w:val="00A44CF7"/>
    <w:rsid w:val="00A54B26"/>
    <w:rsid w:val="00A55006"/>
    <w:rsid w:val="00A76B7D"/>
    <w:rsid w:val="00A81FA7"/>
    <w:rsid w:val="00A82021"/>
    <w:rsid w:val="00A83538"/>
    <w:rsid w:val="00A86377"/>
    <w:rsid w:val="00AB20F9"/>
    <w:rsid w:val="00AB27B8"/>
    <w:rsid w:val="00AC3247"/>
    <w:rsid w:val="00AC4CD4"/>
    <w:rsid w:val="00AD63EB"/>
    <w:rsid w:val="00AD7053"/>
    <w:rsid w:val="00AF3FD8"/>
    <w:rsid w:val="00AF433E"/>
    <w:rsid w:val="00AF4D38"/>
    <w:rsid w:val="00B04FE6"/>
    <w:rsid w:val="00B07A5F"/>
    <w:rsid w:val="00B35C87"/>
    <w:rsid w:val="00B4787B"/>
    <w:rsid w:val="00B51677"/>
    <w:rsid w:val="00B648E7"/>
    <w:rsid w:val="00B65084"/>
    <w:rsid w:val="00B7441E"/>
    <w:rsid w:val="00B82D88"/>
    <w:rsid w:val="00BA47CF"/>
    <w:rsid w:val="00BB1310"/>
    <w:rsid w:val="00BB7511"/>
    <w:rsid w:val="00BC15D2"/>
    <w:rsid w:val="00BD0989"/>
    <w:rsid w:val="00BE2FE1"/>
    <w:rsid w:val="00BF6BBA"/>
    <w:rsid w:val="00C04E7F"/>
    <w:rsid w:val="00C14890"/>
    <w:rsid w:val="00C2217B"/>
    <w:rsid w:val="00C32824"/>
    <w:rsid w:val="00C32A3A"/>
    <w:rsid w:val="00C33939"/>
    <w:rsid w:val="00C5640B"/>
    <w:rsid w:val="00CA657B"/>
    <w:rsid w:val="00CA7829"/>
    <w:rsid w:val="00CB0758"/>
    <w:rsid w:val="00CB23AF"/>
    <w:rsid w:val="00CB62A1"/>
    <w:rsid w:val="00CC41F0"/>
    <w:rsid w:val="00CE292C"/>
    <w:rsid w:val="00CE5EB3"/>
    <w:rsid w:val="00CF2AD4"/>
    <w:rsid w:val="00CF7386"/>
    <w:rsid w:val="00D00769"/>
    <w:rsid w:val="00D01463"/>
    <w:rsid w:val="00D02AF2"/>
    <w:rsid w:val="00D0507B"/>
    <w:rsid w:val="00D13E7C"/>
    <w:rsid w:val="00D17FEC"/>
    <w:rsid w:val="00D20985"/>
    <w:rsid w:val="00D26A28"/>
    <w:rsid w:val="00D272F6"/>
    <w:rsid w:val="00D350D0"/>
    <w:rsid w:val="00D4567E"/>
    <w:rsid w:val="00D61F92"/>
    <w:rsid w:val="00D671E1"/>
    <w:rsid w:val="00D72AAF"/>
    <w:rsid w:val="00D75AAE"/>
    <w:rsid w:val="00D75E4A"/>
    <w:rsid w:val="00D870B1"/>
    <w:rsid w:val="00D94E2D"/>
    <w:rsid w:val="00D95F9F"/>
    <w:rsid w:val="00DC2045"/>
    <w:rsid w:val="00DC4683"/>
    <w:rsid w:val="00DC5BA0"/>
    <w:rsid w:val="00DD4710"/>
    <w:rsid w:val="00DD61B5"/>
    <w:rsid w:val="00DE1C46"/>
    <w:rsid w:val="00E00D56"/>
    <w:rsid w:val="00E02F77"/>
    <w:rsid w:val="00E216E0"/>
    <w:rsid w:val="00E30538"/>
    <w:rsid w:val="00E43B61"/>
    <w:rsid w:val="00E47E14"/>
    <w:rsid w:val="00E648FB"/>
    <w:rsid w:val="00E82903"/>
    <w:rsid w:val="00E92E48"/>
    <w:rsid w:val="00E93995"/>
    <w:rsid w:val="00EA173F"/>
    <w:rsid w:val="00EA6F6A"/>
    <w:rsid w:val="00EB0F8B"/>
    <w:rsid w:val="00EB523F"/>
    <w:rsid w:val="00ED3DD7"/>
    <w:rsid w:val="00EE074E"/>
    <w:rsid w:val="00EF2B1B"/>
    <w:rsid w:val="00EF4411"/>
    <w:rsid w:val="00EF46FE"/>
    <w:rsid w:val="00EF5006"/>
    <w:rsid w:val="00EF64EC"/>
    <w:rsid w:val="00F00BE1"/>
    <w:rsid w:val="00F03D52"/>
    <w:rsid w:val="00F2133B"/>
    <w:rsid w:val="00F25D88"/>
    <w:rsid w:val="00F40C80"/>
    <w:rsid w:val="00F42D9B"/>
    <w:rsid w:val="00F453CF"/>
    <w:rsid w:val="00F57110"/>
    <w:rsid w:val="00F60213"/>
    <w:rsid w:val="00F639CC"/>
    <w:rsid w:val="00F66453"/>
    <w:rsid w:val="00F81754"/>
    <w:rsid w:val="00F83B48"/>
    <w:rsid w:val="00F84FE7"/>
    <w:rsid w:val="00F87E4E"/>
    <w:rsid w:val="00FB424A"/>
    <w:rsid w:val="00FB44D2"/>
    <w:rsid w:val="00FB477F"/>
    <w:rsid w:val="00FB5BEC"/>
    <w:rsid w:val="00FC3DA7"/>
    <w:rsid w:val="00FD30C9"/>
    <w:rsid w:val="00FD3F03"/>
    <w:rsid w:val="00FD6177"/>
    <w:rsid w:val="00FE5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35EF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5E4A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E4A"/>
    <w:rPr>
      <w:rFonts w:ascii="Cambria" w:eastAsia="MS Mincho" w:hAnsi="Cambria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4</Characters>
  <Application>Microsoft Macintosh Word</Application>
  <DocSecurity>0</DocSecurity>
  <Lines>8</Lines>
  <Paragraphs>2</Paragraphs>
  <ScaleCrop>false</ScaleCrop>
  <LinksUpToDate>false</LinksUpToDate>
  <CharactersWithSpaces>1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</dc:creator>
  <cp:keywords/>
  <dc:description/>
  <cp:lastModifiedBy>AL</cp:lastModifiedBy>
  <cp:revision>1</cp:revision>
  <dcterms:created xsi:type="dcterms:W3CDTF">2017-11-07T17:56:00Z</dcterms:created>
  <dcterms:modified xsi:type="dcterms:W3CDTF">2017-11-07T17:56:00Z</dcterms:modified>
</cp:coreProperties>
</file>